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A565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1D38520F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EDF0B7" w14:textId="12951024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6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Liver-435 cell line.</w:t>
            </w:r>
            <w:proofErr w:type="gramEnd"/>
          </w:p>
        </w:tc>
      </w:tr>
      <w:tr w:rsidR="000B7A97" w:rsidRPr="006A75AA" w14:paraId="4268349E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0B8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CA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5F9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0B7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</w:p>
          <w:p w14:paraId="3DEB38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7EB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0D7241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E7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F2EFD6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1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5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6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1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B7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94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38D861D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6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C7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C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C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CB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2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6D89781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0F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2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yros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B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F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66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6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47F1A9C5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4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D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Geran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 </w:t>
            </w:r>
            <w:proofErr w:type="spellStart"/>
            <w:r w:rsidRPr="006A75AA">
              <w:rPr>
                <w:rFonts w:ascii="Arial" w:eastAsia="Times New Roman" w:hAnsi="Arial" w:cs="Arial"/>
              </w:rPr>
              <w:t>geranyldiphosph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 I (</w:t>
            </w:r>
            <w:r w:rsidRPr="006A75AA">
              <w:rPr>
                <w:rFonts w:ascii="Arial" w:eastAsia="Times New Roman" w:hAnsi="Arial" w:cs="Arial"/>
                <w:i/>
                <w:iCs/>
              </w:rPr>
              <w:t>via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mevalonate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EE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C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E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91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620684C4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CB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F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erpenoi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ackbone Biosynthesi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2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4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C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77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79CB6A6F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3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5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, Trans-</w:t>
            </w:r>
            <w:proofErr w:type="spellStart"/>
            <w:r w:rsidRPr="006A75AA">
              <w:rPr>
                <w:rFonts w:ascii="Arial" w:eastAsia="Times New Roman" w:hAnsi="Arial" w:cs="Arial"/>
              </w:rPr>
              <w:t>Farnes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Diphosph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3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7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4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D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6BF990A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26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D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yros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A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9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0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2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297E34B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F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4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eroids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5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5D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E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3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6C33BA3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B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D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yrosine Metabolism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A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45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4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6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7F0ADB7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5E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E2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4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3D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E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E8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719739B5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D8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0FF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31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8E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F3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E9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4B6484C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4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9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E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A9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A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D9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1E-22</w:t>
            </w:r>
          </w:p>
        </w:tc>
      </w:tr>
      <w:tr w:rsidR="000B7A97" w:rsidRPr="006A75AA" w14:paraId="20E4295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BB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05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C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F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E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7A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8E-18</w:t>
            </w:r>
          </w:p>
        </w:tc>
      </w:tr>
      <w:tr w:rsidR="000B7A97" w:rsidRPr="006A75AA" w14:paraId="7DE9E95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B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F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0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3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B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19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6E-17</w:t>
            </w:r>
          </w:p>
        </w:tc>
      </w:tr>
      <w:tr w:rsidR="000B7A97" w:rsidRPr="006A75AA" w14:paraId="761A736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E68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6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A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3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D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E4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03E-14</w:t>
            </w:r>
          </w:p>
        </w:tc>
      </w:tr>
      <w:tr w:rsidR="000B7A97" w:rsidRPr="006A75AA" w14:paraId="2ACA693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6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CE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0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04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F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C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03E-14</w:t>
            </w:r>
          </w:p>
        </w:tc>
      </w:tr>
      <w:tr w:rsidR="000B7A97" w:rsidRPr="006A75AA" w14:paraId="6D237BE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A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2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ucleob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B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9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6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2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7E-14</w:t>
            </w:r>
          </w:p>
        </w:tc>
      </w:tr>
      <w:tr w:rsidR="000B7A97" w:rsidRPr="006A75AA" w14:paraId="3DDD698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0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5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ucleob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3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D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6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3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13</w:t>
            </w:r>
          </w:p>
        </w:tc>
      </w:tr>
      <w:tr w:rsidR="000B7A97" w:rsidRPr="006A75AA" w14:paraId="14F9F35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0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17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3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2E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7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B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9E-13</w:t>
            </w:r>
          </w:p>
        </w:tc>
      </w:tr>
      <w:tr w:rsidR="000B7A97" w:rsidRPr="006A75AA" w14:paraId="28A0290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A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B2B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ucleotide Salvag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E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8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B3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E4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05E-11</w:t>
            </w:r>
          </w:p>
        </w:tc>
      </w:tr>
      <w:tr w:rsidR="00A545CE" w:rsidRPr="006A75AA" w14:paraId="4850B49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20A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6D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4E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4B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29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A2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2E-10</w:t>
            </w:r>
          </w:p>
        </w:tc>
      </w:tr>
    </w:tbl>
    <w:p w14:paraId="5B2CCCE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0BEE2F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616C88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318650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9E8599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1C0E6F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DB5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37704" w14:textId="77777777" w:rsidR="00C457B1" w:rsidRDefault="00C457B1" w:rsidP="00986296">
      <w:pPr>
        <w:spacing w:after="0" w:line="240" w:lineRule="auto"/>
      </w:pPr>
      <w:r>
        <w:separator/>
      </w:r>
    </w:p>
  </w:endnote>
  <w:endnote w:type="continuationSeparator" w:id="0">
    <w:p w14:paraId="14CA1D9B" w14:textId="77777777" w:rsidR="00C457B1" w:rsidRDefault="00C457B1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704B4" w14:textId="77777777" w:rsidR="00C457B1" w:rsidRDefault="00C457B1" w:rsidP="00986296">
      <w:pPr>
        <w:spacing w:after="0" w:line="240" w:lineRule="auto"/>
      </w:pPr>
      <w:r>
        <w:separator/>
      </w:r>
    </w:p>
  </w:footnote>
  <w:footnote w:type="continuationSeparator" w:id="0">
    <w:p w14:paraId="03264BC3" w14:textId="77777777" w:rsidR="00C457B1" w:rsidRDefault="00C457B1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457B1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B5B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F32A1-2DBC-42FD-AF78-9ADD7C405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6:00Z</dcterms:modified>
</cp:coreProperties>
</file>